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BDC" w:rsidRPr="00405F4F" w:rsidRDefault="00C37BDC" w:rsidP="00C37BD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05F4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6A0C34">
        <w:rPr>
          <w:rFonts w:ascii="Times New Roman" w:hAnsi="Times New Roman"/>
          <w:b/>
          <w:sz w:val="24"/>
          <w:szCs w:val="24"/>
        </w:rPr>
        <w:t>2</w:t>
      </w:r>
      <w:r w:rsidR="00C75D50" w:rsidRPr="00405F4F">
        <w:rPr>
          <w:rFonts w:ascii="Times New Roman" w:hAnsi="Times New Roman"/>
          <w:b/>
          <w:sz w:val="24"/>
          <w:szCs w:val="24"/>
        </w:rPr>
        <w:t>. Odds ratios</w:t>
      </w:r>
      <w:r w:rsidR="00C75D50" w:rsidRPr="00405F4F">
        <w:rPr>
          <w:rFonts w:ascii="Times New Roman" w:hAnsi="Times New Roman"/>
          <w:sz w:val="24"/>
          <w:szCs w:val="24"/>
          <w:vertAlign w:val="superscript"/>
        </w:rPr>
        <w:t xml:space="preserve"> a</w:t>
      </w:r>
      <w:r w:rsidR="00C75D50" w:rsidRPr="00405F4F">
        <w:rPr>
          <w:rFonts w:ascii="Times New Roman" w:hAnsi="Times New Roman"/>
          <w:b/>
          <w:sz w:val="24"/>
          <w:szCs w:val="24"/>
        </w:rPr>
        <w:t xml:space="preserve"> and 95% confidence intervals of depression </w:t>
      </w:r>
      <w:r w:rsidR="00C75D50" w:rsidRPr="00405F4F">
        <w:rPr>
          <w:rFonts w:ascii="Times New Roman" w:hAnsi="Times New Roman"/>
          <w:b/>
          <w:bCs/>
          <w:sz w:val="24"/>
          <w:szCs w:val="24"/>
        </w:rPr>
        <w:t xml:space="preserve">according to </w:t>
      </w:r>
      <w:r w:rsidR="00C75D50">
        <w:rPr>
          <w:rFonts w:ascii="Times New Roman" w:hAnsi="Times New Roman"/>
          <w:b/>
          <w:bCs/>
          <w:sz w:val="24"/>
          <w:szCs w:val="24"/>
        </w:rPr>
        <w:t xml:space="preserve">baseline consumption of </w:t>
      </w:r>
      <w:r w:rsidR="00C75D50" w:rsidRPr="00405F4F">
        <w:rPr>
          <w:rFonts w:ascii="Times New Roman" w:hAnsi="Times New Roman"/>
          <w:b/>
          <w:bCs/>
          <w:sz w:val="24"/>
          <w:szCs w:val="24"/>
        </w:rPr>
        <w:t>regular or diet sweetened beverages</w:t>
      </w:r>
      <w:r w:rsidR="00AA3A0B">
        <w:rPr>
          <w:rFonts w:ascii="Times New Roman" w:hAnsi="Times New Roman"/>
          <w:b/>
          <w:bCs/>
          <w:sz w:val="24"/>
          <w:szCs w:val="24"/>
        </w:rPr>
        <w:t>,</w:t>
      </w:r>
      <w:r w:rsidR="00C75D50" w:rsidRPr="00405F4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urther </w:t>
      </w:r>
      <w:r w:rsidRPr="00C37BDC">
        <w:rPr>
          <w:rFonts w:ascii="Times New Roman" w:hAnsi="Times New Roman"/>
          <w:b/>
          <w:sz w:val="24"/>
          <w:szCs w:val="24"/>
        </w:rPr>
        <w:t>adjusted for self-reported health status, diabetes, heart disease, and canc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12"/>
        <w:gridCol w:w="1483"/>
        <w:gridCol w:w="983"/>
        <w:gridCol w:w="1260"/>
        <w:gridCol w:w="270"/>
        <w:gridCol w:w="1530"/>
        <w:gridCol w:w="1012"/>
        <w:gridCol w:w="1418"/>
      </w:tblGrid>
      <w:tr w:rsidR="00C75D50" w:rsidRPr="00405F4F" w:rsidTr="00F72913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37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72" w:right="-101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Regular drink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72" w:right="-101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72" w:right="-101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Diet drinks</w:t>
            </w:r>
          </w:p>
        </w:tc>
      </w:tr>
      <w:tr w:rsidR="00C75D50" w:rsidRPr="00405F4F" w:rsidTr="00F72913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Beverag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Case/Control</w:t>
            </w:r>
            <w:r w:rsidRPr="00405F4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 w:hanging="93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Case /Control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95% CI</w:t>
            </w:r>
          </w:p>
        </w:tc>
      </w:tr>
      <w:tr w:rsidR="00C75D50" w:rsidRPr="00405F4F" w:rsidTr="00F72913">
        <w:tc>
          <w:tcPr>
            <w:tcW w:w="9468" w:type="dxa"/>
            <w:gridSpan w:val="8"/>
            <w:tcBorders>
              <w:top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right="-101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Soft drinks (cans/day)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  985/23633</w:t>
            </w:r>
          </w:p>
        </w:tc>
        <w:tc>
          <w:tcPr>
            <w:tcW w:w="9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26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  985/23633</w:t>
            </w:r>
          </w:p>
        </w:tc>
        <w:tc>
          <w:tcPr>
            <w:tcW w:w="1012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4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&lt; 1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188/82825</w:t>
            </w: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260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8-1.03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434/95590</w:t>
            </w: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.1</w:t>
            </w:r>
            <w:r w:rsidR="000631A9">
              <w:rPr>
                <w:rFonts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18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.0</w:t>
            </w:r>
            <w:r w:rsidR="000631A9">
              <w:rPr>
                <w:rFonts w:ascii="Times New Roman" w:hAnsi="Times New Roman"/>
                <w:sz w:val="24"/>
                <w:szCs w:val="24"/>
                <w:lang w:eastAsia="en-US"/>
              </w:rPr>
              <w:t>3-1.19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89/3442</w:t>
            </w: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260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0-1.40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55/6500</w:t>
            </w: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.2</w:t>
            </w:r>
            <w:r w:rsidR="000631A9">
              <w:rPr>
                <w:rFonts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18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.</w:t>
            </w:r>
            <w:r w:rsidR="000631A9">
              <w:rPr>
                <w:rFonts w:ascii="Times New Roman" w:hAnsi="Times New Roman"/>
                <w:sz w:val="24"/>
                <w:szCs w:val="24"/>
                <w:lang w:eastAsia="en-US"/>
              </w:rPr>
              <w:t>06-1.37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2-3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30/4335</w:t>
            </w: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1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260" w:type="dxa"/>
          </w:tcPr>
          <w:p w:rsidR="00C75D50" w:rsidRPr="00405F4F" w:rsidRDefault="000631A9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6-1.31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  643/11575</w:t>
            </w: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.2</w:t>
            </w:r>
            <w:r w:rsidR="000631A9">
              <w:rPr>
                <w:rFonts w:ascii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18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.</w:t>
            </w:r>
            <w:r w:rsidR="000631A9">
              <w:rPr>
                <w:rFonts w:ascii="Times New Roman" w:hAnsi="Times New Roman"/>
                <w:sz w:val="24"/>
                <w:szCs w:val="24"/>
                <w:lang w:eastAsia="en-US"/>
              </w:rPr>
              <w:t>10-1.36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≥ 4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81/2829</w:t>
            </w: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260" w:type="dxa"/>
          </w:tcPr>
          <w:p w:rsidR="00C75D50" w:rsidRPr="00405F4F" w:rsidRDefault="000631A9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8</w:t>
            </w:r>
            <w:r w:rsidR="00C75D50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65/7578</w:t>
            </w: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.</w:t>
            </w:r>
            <w:r w:rsidR="000631A9">
              <w:rPr>
                <w:rFonts w:ascii="Times New Roman" w:hAnsi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418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.</w:t>
            </w:r>
            <w:r w:rsidR="000631A9">
              <w:rPr>
                <w:rFonts w:ascii="Times New Roman" w:hAnsi="Times New Roman"/>
                <w:sz w:val="24"/>
                <w:szCs w:val="24"/>
                <w:lang w:eastAsia="en-US"/>
              </w:rPr>
              <w:t>10-1.39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126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</w:tcPr>
          <w:p w:rsidR="00C75D50" w:rsidRPr="00405F4F" w:rsidRDefault="000631A9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004</w:t>
            </w:r>
          </w:p>
        </w:tc>
        <w:tc>
          <w:tcPr>
            <w:tcW w:w="141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9468" w:type="dxa"/>
            <w:gridSpan w:val="8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right="-101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Fruit drinks (cans/day)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567/144580</w:t>
            </w:r>
          </w:p>
        </w:tc>
        <w:tc>
          <w:tcPr>
            <w:tcW w:w="9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26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567/144579</w:t>
            </w:r>
          </w:p>
        </w:tc>
        <w:tc>
          <w:tcPr>
            <w:tcW w:w="1012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4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&lt; 1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018/50147</w:t>
            </w:r>
          </w:p>
        </w:tc>
        <w:tc>
          <w:tcPr>
            <w:tcW w:w="98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2</w:t>
            </w:r>
          </w:p>
        </w:tc>
        <w:tc>
          <w:tcPr>
            <w:tcW w:w="1260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0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225/25598</w:t>
            </w: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18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7/1899</w:t>
            </w: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260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7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4/1034</w:t>
            </w: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18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7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2-3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/124</w:t>
            </w:r>
          </w:p>
        </w:tc>
        <w:tc>
          <w:tcPr>
            <w:tcW w:w="98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58</w:t>
            </w:r>
          </w:p>
        </w:tc>
        <w:tc>
          <w:tcPr>
            <w:tcW w:w="1260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2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6/957</w:t>
            </w: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1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18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≥ 4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5/773</w:t>
            </w: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260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7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3/958</w:t>
            </w: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1418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1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9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126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0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1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3978" w:type="dxa"/>
            <w:gridSpan w:val="3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Sweetened iced tea (cups/day)</w:t>
            </w:r>
          </w:p>
        </w:tc>
        <w:tc>
          <w:tcPr>
            <w:tcW w:w="126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299/98282</w:t>
            </w:r>
          </w:p>
        </w:tc>
        <w:tc>
          <w:tcPr>
            <w:tcW w:w="9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26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299/98282</w:t>
            </w:r>
          </w:p>
        </w:tc>
        <w:tc>
          <w:tcPr>
            <w:tcW w:w="1012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4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&lt; 1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167/28082</w:t>
            </w:r>
          </w:p>
        </w:tc>
        <w:tc>
          <w:tcPr>
            <w:tcW w:w="98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6</w:t>
            </w:r>
          </w:p>
        </w:tc>
        <w:tc>
          <w:tcPr>
            <w:tcW w:w="126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3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308/25980</w:t>
            </w:r>
          </w:p>
        </w:tc>
        <w:tc>
          <w:tcPr>
            <w:tcW w:w="1012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1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18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5-1.20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lastRenderedPageBreak/>
              <w:t>1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78/8592</w:t>
            </w: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260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73/7933</w:t>
            </w:r>
          </w:p>
        </w:tc>
        <w:tc>
          <w:tcPr>
            <w:tcW w:w="1012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2</w:t>
            </w:r>
          </w:p>
        </w:tc>
        <w:tc>
          <w:tcPr>
            <w:tcW w:w="1418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2-3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89/15995</w:t>
            </w: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260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0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  770/14385</w:t>
            </w:r>
          </w:p>
        </w:tc>
        <w:tc>
          <w:tcPr>
            <w:tcW w:w="1012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1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18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</w:tr>
      <w:tr w:rsidR="00C75D50" w:rsidRPr="00405F4F" w:rsidTr="00F72913">
        <w:tc>
          <w:tcPr>
            <w:tcW w:w="1512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≥ 4</w:t>
            </w:r>
          </w:p>
        </w:tc>
        <w:tc>
          <w:tcPr>
            <w:tcW w:w="148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54/5214</w:t>
            </w:r>
          </w:p>
        </w:tc>
        <w:tc>
          <w:tcPr>
            <w:tcW w:w="983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260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91/4521</w:t>
            </w:r>
          </w:p>
        </w:tc>
        <w:tc>
          <w:tcPr>
            <w:tcW w:w="1012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2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18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8</w:t>
            </w:r>
          </w:p>
        </w:tc>
      </w:tr>
      <w:tr w:rsidR="00C75D50" w:rsidRPr="00405F4F" w:rsidTr="00F72913">
        <w:tc>
          <w:tcPr>
            <w:tcW w:w="1512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C75D50" w:rsidRPr="00405F4F" w:rsidRDefault="0063560E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0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72" w:right="-101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</w:tbl>
    <w:p w:rsidR="00C75D50" w:rsidRPr="00405F4F" w:rsidRDefault="00C75D50" w:rsidP="00C75D5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405F4F">
        <w:rPr>
          <w:rFonts w:ascii="Times New Roman" w:hAnsi="Times New Roman"/>
          <w:sz w:val="24"/>
          <w:szCs w:val="24"/>
        </w:rPr>
        <w:t>Abbreviations: CI, confidence interval; OR, odds ratio</w:t>
      </w:r>
    </w:p>
    <w:p w:rsidR="000631A9" w:rsidRPr="00405F4F" w:rsidRDefault="00C75D50" w:rsidP="000631A9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05F4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405F4F">
        <w:rPr>
          <w:rFonts w:ascii="Times New Roman" w:hAnsi="Times New Roman"/>
          <w:sz w:val="24"/>
          <w:szCs w:val="24"/>
        </w:rPr>
        <w:t xml:space="preserve"> Adjusted for age at baseline, sex, race, education, marital status, smoking, alcoholic beverage intake, physical activity and body mass index, </w:t>
      </w:r>
      <w:r w:rsidR="000631A9" w:rsidRPr="00405F4F">
        <w:rPr>
          <w:rFonts w:ascii="Times New Roman" w:hAnsi="Times New Roman"/>
          <w:sz w:val="24"/>
          <w:szCs w:val="24"/>
        </w:rPr>
        <w:t>energy intake</w:t>
      </w:r>
      <w:r w:rsidR="000631A9">
        <w:rPr>
          <w:rFonts w:ascii="Times New Roman" w:hAnsi="Times New Roman"/>
          <w:sz w:val="24"/>
          <w:szCs w:val="24"/>
        </w:rPr>
        <w:t>, self-reported health status, diabetes, heart disease, and cancer</w:t>
      </w:r>
      <w:r w:rsidR="000631A9" w:rsidRPr="00405F4F">
        <w:rPr>
          <w:rFonts w:ascii="Times New Roman" w:hAnsi="Times New Roman"/>
          <w:sz w:val="24"/>
          <w:szCs w:val="24"/>
        </w:rPr>
        <w:t>.</w:t>
      </w:r>
    </w:p>
    <w:p w:rsidR="00540920" w:rsidRDefault="00C75D50" w:rsidP="00AB240E">
      <w:pPr>
        <w:spacing w:after="0" w:line="480" w:lineRule="auto"/>
      </w:pPr>
      <w:proofErr w:type="gramStart"/>
      <w:r w:rsidRPr="00405F4F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405F4F">
        <w:rPr>
          <w:rFonts w:ascii="Times New Roman" w:hAnsi="Times New Roman"/>
          <w:sz w:val="24"/>
          <w:szCs w:val="24"/>
        </w:rPr>
        <w:t xml:space="preserve"> Numbers may not add up to total due to missing.</w:t>
      </w:r>
      <w:bookmarkStart w:id="0" w:name="_GoBack"/>
      <w:bookmarkEnd w:id="0"/>
    </w:p>
    <w:sectPr w:rsidR="00540920" w:rsidSect="00AB240E">
      <w:type w:val="continuous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50"/>
    <w:rsid w:val="00042E0C"/>
    <w:rsid w:val="000631A9"/>
    <w:rsid w:val="000847C4"/>
    <w:rsid w:val="00175EE4"/>
    <w:rsid w:val="003F4E3C"/>
    <w:rsid w:val="004F423C"/>
    <w:rsid w:val="0063560E"/>
    <w:rsid w:val="006A0C34"/>
    <w:rsid w:val="00AA3A0B"/>
    <w:rsid w:val="00AB240E"/>
    <w:rsid w:val="00C37BDC"/>
    <w:rsid w:val="00C75D50"/>
    <w:rsid w:val="00CE7D7D"/>
    <w:rsid w:val="00EE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50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50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H2</dc:creator>
  <cp:lastModifiedBy>ChenH2</cp:lastModifiedBy>
  <cp:revision>2</cp:revision>
  <cp:lastPrinted>2014-03-11T18:59:00Z</cp:lastPrinted>
  <dcterms:created xsi:type="dcterms:W3CDTF">2014-03-31T18:59:00Z</dcterms:created>
  <dcterms:modified xsi:type="dcterms:W3CDTF">2014-03-31T18:59:00Z</dcterms:modified>
</cp:coreProperties>
</file>